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372"/>
        <w:gridCol w:w="2569"/>
        <w:gridCol w:w="1456"/>
        <w:gridCol w:w="1822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DA5DDE" w:rsidRPr="00DA5DDE" w:rsidTr="00DA5DDE">
        <w:trPr>
          <w:trHeight w:val="315"/>
          <w:jc w:val="center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0F0E98" w:rsidP="0083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ditional file </w:t>
            </w:r>
            <w:bookmarkStart w:id="0" w:name="_GoBack"/>
            <w:bookmarkEnd w:id="0"/>
            <w:r w:rsidR="00830E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DA5DDE" w:rsidRPr="00DA5DDE">
              <w:rPr>
                <w:rFonts w:ascii="Times New Roman" w:eastAsia="Times New Roman" w:hAnsi="Times New Roman" w:cs="Times New Roman"/>
                <w:sz w:val="24"/>
                <w:szCs w:val="24"/>
              </w:rPr>
              <w:t>:Putative reassortment/recom</w:t>
            </w:r>
            <w:r w:rsidR="00F67223">
              <w:rPr>
                <w:rFonts w:ascii="Times New Roman" w:eastAsia="Times New Roman" w:hAnsi="Times New Roman" w:cs="Times New Roman"/>
                <w:sz w:val="24"/>
                <w:szCs w:val="24"/>
              </w:rPr>
              <w:t>bination event among full-length</w:t>
            </w:r>
            <w:r w:rsidR="00DA5DDE" w:rsidRPr="00DA5D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V isolates of different geographic origin, predicted by RDP software v. 4.80</w:t>
            </w:r>
          </w:p>
        </w:tc>
      </w:tr>
      <w:tr w:rsidR="000F0E98" w:rsidRPr="00DA5DDE" w:rsidTr="00DA5DDE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Recombinant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NL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Ev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Initial Breakpoint Po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2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Ending Breakpoint Pos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8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Genomic seg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Minor 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Italian isol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Major 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UP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 xml:space="preserve">P-values determin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RD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0.00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by diffe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Genecon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0.0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algorith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MaxC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0.00000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Boots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0.000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Chima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0.0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SiS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4.62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F0E98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A5DDE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* Possible misidentification of the recombinant was suggested by the software, with the Italian isolate as possible actual recombi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A5DDE" w:rsidRPr="00DA5DDE" w:rsidTr="00DA5D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5DDE">
              <w:rPr>
                <w:rFonts w:ascii="Times New Roman" w:eastAsia="Times New Roman" w:hAnsi="Times New Roman" w:cs="Times New Roman"/>
              </w:rPr>
              <w:t>** Statistical analysis was performed at an highest acceptable P-value of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A5DDE" w:rsidRPr="00DA5DDE" w:rsidRDefault="00DA5DDE" w:rsidP="00DA5D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B32D2" w:rsidRDefault="003B32D2" w:rsidP="00DA5DDE">
      <w:pPr>
        <w:jc w:val="right"/>
      </w:pPr>
    </w:p>
    <w:sectPr w:rsidR="003B32D2" w:rsidSect="00A20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DA5DDE"/>
    <w:rsid w:val="000F0E98"/>
    <w:rsid w:val="00297F09"/>
    <w:rsid w:val="003B32D2"/>
    <w:rsid w:val="00830E56"/>
    <w:rsid w:val="00A202EF"/>
    <w:rsid w:val="00DA5DDE"/>
    <w:rsid w:val="00F67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5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XI ZHAO</dc:creator>
  <cp:lastModifiedBy>0012761</cp:lastModifiedBy>
  <cp:revision>5</cp:revision>
  <dcterms:created xsi:type="dcterms:W3CDTF">2017-11-29T15:16:00Z</dcterms:created>
  <dcterms:modified xsi:type="dcterms:W3CDTF">2018-05-05T03:49:00Z</dcterms:modified>
</cp:coreProperties>
</file>